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2 Table. KPIs for inpatient care for AMI (N=487) </w:t>
      </w:r>
      <w:r>
        <w:rPr>
          <w:b/>
          <w:sz w:val="24"/>
          <w:szCs w:val="24"/>
          <w:vertAlign w:val="superscript"/>
          <w:lang w:val="en-GB"/>
        </w:rPr>
        <w:t>†</w:t>
      </w:r>
      <w:r>
        <w:rPr>
          <w:b/>
          <w:sz w:val="24"/>
          <w:szCs w:val="24"/>
          <w:lang w:val="en-GB"/>
        </w:rPr>
        <w:t>.</w:t>
      </w:r>
    </w:p>
    <w:tbl>
      <w:tblPr>
        <w:tblStyle w:val="4"/>
        <w:tblW w:w="851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"/>
        <w:gridCol w:w="6379"/>
        <w:gridCol w:w="851"/>
        <w:gridCol w:w="997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　</w:t>
            </w:r>
          </w:p>
        </w:tc>
        <w:tc>
          <w:tcPr>
            <w:tcW w:w="6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Key process indicators (KPIs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No. of cases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Compliance rate (%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Timely use (within 10 minutes after electrocardiogram) of aspirin or clopidogrel at appropriate dose (300 mg)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7.4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Use of β-blocker within 24 hours of admission for patients without contraind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4.8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Evaluation of left ventricular function within 24 hours of admi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9.6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Reassessment of left ventricular function within one week before dischar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9.6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Reperfusion therapy for STEMI or LBBB patients, but not for NSTEMI and non-LBBB patients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2.6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Thrombolytic therapy within 30 minutes of admission for patients with an indication and without contraind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7.4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CI within 90 minutes of admission for patients with an indication and without contraind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7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Timely transfer of patients who need PCI but cannot undergo it at the current hospital to another hospital with appropriate resources to perform PCI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＃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4.6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Use of aspirin or clopidogrel, β-blocker, ACEI or ARB, and statins during hospitalization for patients with an indication and without contraindications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val="en-GB"/>
              </w:rPr>
              <w:t>&amp;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5.2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dvice to continue use of aspirin or clopidogrel, β-blocker, ACEI or ARB, and statin after discharge or prescription of them at discharge for patients with an indication and without contraindic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0.3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atient receipt of health education (no smoking, physical exercise, diet, weight control, and proper treatment of recurrence or worseni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7.9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37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length of stay (7-14 days or deviation for appropriate reasons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36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9.53</w:t>
            </w:r>
          </w:p>
        </w:tc>
      </w:tr>
    </w:tbl>
    <w:p>
      <w:pPr>
        <w:ind w:firstLine="100" w:firstLineChars="5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† ICD-10: I21.0-I21.3, I21.4</w:t>
      </w:r>
    </w:p>
    <w:p>
      <w:pPr>
        <w:ind w:left="285" w:leftChars="48" w:hanging="184" w:hangingChars="92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‡ STEMI: ST elevation myocardial infarction; NSTEMI: non-ST elevation myocardial infarction; LBBB: left bundle branch block</w:t>
      </w:r>
    </w:p>
    <w:p>
      <w:pPr>
        <w:ind w:firstLine="100" w:firstLineChars="5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# PCI: Percutaneous coronary intervention</w:t>
      </w:r>
    </w:p>
    <w:p>
      <w:pPr>
        <w:ind w:firstLine="100" w:firstLineChars="50"/>
        <w:rPr>
          <w:sz w:val="20"/>
          <w:szCs w:val="20"/>
          <w:lang w:val="en-GB"/>
        </w:rPr>
      </w:pPr>
      <w:r>
        <w:rPr>
          <w:sz w:val="20"/>
          <w:lang w:val="en-GB"/>
        </w:rPr>
        <w:t>&amp;</w:t>
      </w:r>
      <w:r>
        <w:rPr>
          <w:sz w:val="20"/>
          <w:szCs w:val="20"/>
          <w:lang w:val="en-GB"/>
        </w:rPr>
        <w:t xml:space="preserve"> ACEI: Angiotensin-converting enzyme inhibitor; ARB: Angiotensin II receptor blocker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t>-</w:t>
    </w: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 w:eastAsia="en-US"/>
      </w:rPr>
      <w:t>1</w:t>
    </w:r>
    <w:r>
      <w:fldChar w:fldCharType="end"/>
    </w:r>
    <w:r>
      <w:t>-</w:t>
    </w:r>
  </w:p>
  <w:p>
    <w:pPr>
      <w:pStyle w:val="2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EA8"/>
    <w:rsid w:val="005569FA"/>
    <w:rsid w:val="008B6EA8"/>
    <w:rsid w:val="00FA3994"/>
    <w:rsid w:val="39D4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5">
    <w:name w:val="页脚 Char"/>
    <w:link w:val="2"/>
    <w:uiPriority w:val="99"/>
    <w:rPr>
      <w:sz w:val="18"/>
      <w:szCs w:val="18"/>
    </w:rPr>
  </w:style>
  <w:style w:type="character" w:customStyle="1" w:styleId="6">
    <w:name w:val="页脚 Char1"/>
    <w:basedOn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5</Pages>
  <Words>1319</Words>
  <Characters>7524</Characters>
  <Lines>62</Lines>
  <Paragraphs>17</Paragraphs>
  <TotalTime>1</TotalTime>
  <ScaleCrop>false</ScaleCrop>
  <LinksUpToDate>false</LinksUpToDate>
  <CharactersWithSpaces>8826</CharactersWithSpaces>
  <Application>WPS Office_10.1.0.7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1:48:00Z</dcterms:created>
  <dc:creator>lenovo</dc:creator>
  <cp:lastModifiedBy>jennifer</cp:lastModifiedBy>
  <dcterms:modified xsi:type="dcterms:W3CDTF">2018-04-26T12:5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